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3D7D" w:rsidRDefault="00473D7D" w:rsidP="00473D7D">
      <w:pPr>
        <w:spacing w:before="120" w:after="240"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 w:val="22"/>
        </w:rPr>
        <w:t>upple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mentary Table S</w:t>
      </w:r>
      <w:r w:rsidR="0095729F">
        <w:rPr>
          <w:rFonts w:ascii="Times New Roman" w:eastAsia="等线" w:hAnsi="Times New Roman" w:cs="Times New Roman"/>
          <w:b/>
          <w:bCs/>
          <w:kern w:val="0"/>
          <w:sz w:val="22"/>
        </w:rPr>
        <w:t>1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.</w:t>
      </w:r>
      <w:r>
        <w:rPr>
          <w:rFonts w:ascii="Times New Roman" w:eastAsia="等线" w:hAnsi="Times New Roman" w:cs="Times New Roman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2"/>
        </w:rPr>
        <w:t xml:space="preserve">Characteristics of the genetic variants associated with </w:t>
      </w:r>
      <w:r>
        <w:rPr>
          <w:rFonts w:ascii="Times New Roman" w:eastAsia="等线" w:hAnsi="Times New Roman" w:cs="Times New Roman"/>
          <w:kern w:val="0"/>
          <w:sz w:val="22"/>
        </w:rPr>
        <w:t>8</w:t>
      </w:r>
      <w:r>
        <w:rPr>
          <w:rFonts w:ascii="Times New Roman" w:eastAsia="等线" w:hAnsi="Times New Roman" w:cs="Times New Roman" w:hint="eastAsia"/>
          <w:kern w:val="0"/>
          <w:sz w:val="22"/>
        </w:rPr>
        <w:t xml:space="preserve"> bacterial that have been identified to be associated with </w:t>
      </w:r>
      <w:r>
        <w:rPr>
          <w:rFonts w:ascii="Times New Roman" w:eastAsia="等线" w:hAnsi="Times New Roman" w:cs="Times New Roman"/>
          <w:kern w:val="0"/>
          <w:sz w:val="22"/>
        </w:rPr>
        <w:t xml:space="preserve">the risk of </w:t>
      </w:r>
      <w:r w:rsidRPr="00473D7D">
        <w:rPr>
          <w:rFonts w:ascii="Times New Roman" w:eastAsia="等线" w:hAnsi="Times New Roman" w:cs="Times New Roman"/>
          <w:kern w:val="0"/>
          <w:sz w:val="22"/>
        </w:rPr>
        <w:t>psoriasis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tbl>
      <w:tblPr>
        <w:tblW w:w="5224" w:type="pct"/>
        <w:tblLook w:val="04A0" w:firstRow="1" w:lastRow="0" w:firstColumn="1" w:lastColumn="0" w:noHBand="0" w:noVBand="1"/>
      </w:tblPr>
      <w:tblGrid>
        <w:gridCol w:w="3296"/>
        <w:gridCol w:w="1313"/>
        <w:gridCol w:w="546"/>
        <w:gridCol w:w="1161"/>
        <w:gridCol w:w="1285"/>
        <w:gridCol w:w="1004"/>
        <w:gridCol w:w="1004"/>
        <w:gridCol w:w="1132"/>
      </w:tblGrid>
      <w:tr w:rsidR="00D05464" w:rsidTr="007275A2">
        <w:trPr>
          <w:trHeight w:val="275"/>
        </w:trPr>
        <w:tc>
          <w:tcPr>
            <w:tcW w:w="1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ut microbiota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5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ffect allele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5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95763" w:rsidRDefault="00000000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7275A2" w:rsidRPr="00D05464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29016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71038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84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8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D05464" w:rsidRDefault="007275A2" w:rsidP="00D05464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2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46033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65197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2216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62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5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1083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94408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69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5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0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8900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75325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44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53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5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37684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99659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68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9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2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72144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71596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60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35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6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5668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18508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0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6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81690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84390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08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7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8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8850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31704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81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81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2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85370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53096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820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88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0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4648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94902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44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11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40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Moll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0438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62595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14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48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5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78322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6494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23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6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2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349625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11032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86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18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2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3962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3167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52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88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54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9442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75898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2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57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5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7648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68089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70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56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49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5457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04849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97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1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9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5461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46924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66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57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0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0773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52869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489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18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8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25701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10861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246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83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8605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41287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648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75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6274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9685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34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01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1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17029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12116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455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0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0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3148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25250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010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25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Victivallacea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671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116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60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49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0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71598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10851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62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68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04E-08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96482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63808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82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64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52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53257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006384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83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4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62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9069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69115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3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5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3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0764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64409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15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0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9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7624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71395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21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23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2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4441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2159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0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3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9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20244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78692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76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6442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45060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38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21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8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7208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37945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630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4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2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7178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33065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86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4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1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205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36031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9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32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8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68989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15954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30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66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7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lastRenderedPageBreak/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0520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27139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77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7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3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coprostanoligenes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98951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07974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6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1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62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37713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11452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308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66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38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7330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4336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096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28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4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1048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51651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386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91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7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512576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30435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209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54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8762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57532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314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81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6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9347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99404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114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52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7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1479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94843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722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96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2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7681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96049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394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16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Eubacteriumfissicatena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8184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67584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05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7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2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1330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8397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10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8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1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8678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87680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842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62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74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95000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57373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26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8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09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500961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95891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621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32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3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14387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25534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24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70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4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72934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73884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645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41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7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801496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99082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232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19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0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65009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16855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37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93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3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558881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64434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86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82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8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1465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62090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94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2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17459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31102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06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65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7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35933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39738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28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82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3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95297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08565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40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60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9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8854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53324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35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01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9673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06156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88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6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3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7016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82928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66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9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52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31395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33231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48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27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7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Holdeman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0800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67892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66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9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6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36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3623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9220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73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5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04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37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9548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45784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2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9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7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38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8321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8429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71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5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5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39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6161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904151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230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83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7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0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61935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617499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229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99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9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1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2638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52400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2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6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0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2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30446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12561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07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29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5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3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600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1166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13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8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12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4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0736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21750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49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9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2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5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81049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01776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54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5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3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6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6113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18061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90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99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8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7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8805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00166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99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34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6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8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85408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47350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508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10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3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49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598052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02899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36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07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4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hnospiraceaeNK4A150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9521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4979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87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9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0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lastRenderedPageBreak/>
              <w:t>LachnospiraceaeNK4A151grou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9559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51813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49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09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0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559101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15186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464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307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3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6218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12660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084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9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6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2933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41148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99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30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9922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34725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042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0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4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347579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46995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222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28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95E-08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578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15325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407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75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3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30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6999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36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74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2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7669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31614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145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8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.0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4178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87673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183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45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2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6743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68877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2007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42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1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Lactococc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71683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6502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1918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24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2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46033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65197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2216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462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5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01083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94408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69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53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.09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18900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75325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744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53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.57E-07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29016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71038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84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78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26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37684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99659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68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49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23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72144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71596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60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35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.61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125668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618508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0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3.6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781690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084390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08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37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5.88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85370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953096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820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88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0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48850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31704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081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181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.27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24648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794902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944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118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8.4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enericu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rs60438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162595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-0.114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0.0248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  <w:r w:rsidRPr="007275A2">
              <w:rPr>
                <w:rFonts w:ascii="Times New Roman" w:hAnsi="Times New Roman" w:cs="Times New Roman" w:hint="eastAsia"/>
              </w:rPr>
              <w:t>4.55E-06</w:t>
            </w:r>
          </w:p>
        </w:tc>
      </w:tr>
      <w:tr w:rsidR="007275A2" w:rsidRPr="007275A2" w:rsidTr="007275A2">
        <w:trPr>
          <w:trHeight w:val="275"/>
        </w:trPr>
        <w:tc>
          <w:tcPr>
            <w:tcW w:w="15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275A2" w:rsidRPr="007275A2" w:rsidRDefault="007275A2" w:rsidP="007275A2">
            <w:pPr>
              <w:rPr>
                <w:rFonts w:ascii="Times New Roman" w:hAnsi="Times New Roman" w:cs="Times New Roman"/>
              </w:rPr>
            </w:pPr>
          </w:p>
        </w:tc>
      </w:tr>
    </w:tbl>
    <w:p w:rsidR="00473D7D" w:rsidRDefault="00473D7D" w:rsidP="007275A2">
      <w:pPr>
        <w:jc w:val="left"/>
        <w:rPr>
          <w:rFonts w:ascii="Times New Roman" w:eastAsia="等线" w:hAnsi="Times New Roman" w:cs="Times New Roman"/>
          <w:kern w:val="0"/>
          <w:sz w:val="22"/>
        </w:rPr>
      </w:pPr>
    </w:p>
    <w:sectPr w:rsidR="00473D7D" w:rsidSect="00473D7D">
      <w:headerReference w:type="default" r:id="rId6"/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A63A8" w:rsidRDefault="003A63A8">
      <w:r>
        <w:separator/>
      </w:r>
    </w:p>
  </w:endnote>
  <w:endnote w:type="continuationSeparator" w:id="0">
    <w:p w:rsidR="003A63A8" w:rsidRDefault="003A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A63A8" w:rsidRDefault="003A63A8">
      <w:r>
        <w:separator/>
      </w:r>
    </w:p>
  </w:footnote>
  <w:footnote w:type="continuationSeparator" w:id="0">
    <w:p w:rsidR="003A63A8" w:rsidRDefault="003A63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5763" w:rsidRDefault="00495763">
    <w:pPr>
      <w:pStyle w:val="a5"/>
      <w:pBdr>
        <w:bottom w:val="none" w:sz="0" w:space="1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NDY1MLQwNjMwNDNU0lEKTi0uzszPAykwrAUAwXRXSywAAAA="/>
    <w:docVar w:name="commondata" w:val="eyJoZGlkIjoiOGI4MzBkMmFjODA4NDcwY2ZjYjdkYWM0ZWY0Nzc5ZmIifQ=="/>
  </w:docVars>
  <w:rsids>
    <w:rsidRoot w:val="0043021F"/>
    <w:rsid w:val="001265C7"/>
    <w:rsid w:val="00196470"/>
    <w:rsid w:val="0021661C"/>
    <w:rsid w:val="00230FF0"/>
    <w:rsid w:val="00247F44"/>
    <w:rsid w:val="00263E19"/>
    <w:rsid w:val="002703BE"/>
    <w:rsid w:val="002819A9"/>
    <w:rsid w:val="00292D9C"/>
    <w:rsid w:val="002969DA"/>
    <w:rsid w:val="002A23F9"/>
    <w:rsid w:val="002A4F88"/>
    <w:rsid w:val="00326DFD"/>
    <w:rsid w:val="003A63A8"/>
    <w:rsid w:val="003A74AF"/>
    <w:rsid w:val="003B0DCB"/>
    <w:rsid w:val="003C2619"/>
    <w:rsid w:val="0043021F"/>
    <w:rsid w:val="004737AC"/>
    <w:rsid w:val="00473D7D"/>
    <w:rsid w:val="00494A70"/>
    <w:rsid w:val="00495763"/>
    <w:rsid w:val="005228AC"/>
    <w:rsid w:val="005420EC"/>
    <w:rsid w:val="005856AD"/>
    <w:rsid w:val="005A60BF"/>
    <w:rsid w:val="005B478E"/>
    <w:rsid w:val="005D47E8"/>
    <w:rsid w:val="0063636F"/>
    <w:rsid w:val="006706D0"/>
    <w:rsid w:val="006C2C5A"/>
    <w:rsid w:val="006C6AC0"/>
    <w:rsid w:val="007275A2"/>
    <w:rsid w:val="007E3264"/>
    <w:rsid w:val="007E54F6"/>
    <w:rsid w:val="008120CA"/>
    <w:rsid w:val="00883F14"/>
    <w:rsid w:val="008B4358"/>
    <w:rsid w:val="008B4A65"/>
    <w:rsid w:val="00923D97"/>
    <w:rsid w:val="0095729F"/>
    <w:rsid w:val="009A4374"/>
    <w:rsid w:val="00A04562"/>
    <w:rsid w:val="00A628EC"/>
    <w:rsid w:val="00A935DD"/>
    <w:rsid w:val="00B041F2"/>
    <w:rsid w:val="00B5029C"/>
    <w:rsid w:val="00BB0B73"/>
    <w:rsid w:val="00BC3C80"/>
    <w:rsid w:val="00C240E9"/>
    <w:rsid w:val="00C524A0"/>
    <w:rsid w:val="00C66713"/>
    <w:rsid w:val="00C969E3"/>
    <w:rsid w:val="00CE377B"/>
    <w:rsid w:val="00D05464"/>
    <w:rsid w:val="00D11AC1"/>
    <w:rsid w:val="00D46623"/>
    <w:rsid w:val="00DC3689"/>
    <w:rsid w:val="00DE7977"/>
    <w:rsid w:val="00E0039B"/>
    <w:rsid w:val="00E076C1"/>
    <w:rsid w:val="00E20AF8"/>
    <w:rsid w:val="00E37E40"/>
    <w:rsid w:val="00E66F30"/>
    <w:rsid w:val="00E91773"/>
    <w:rsid w:val="00EC4A3A"/>
    <w:rsid w:val="00F17F21"/>
    <w:rsid w:val="00F506F2"/>
    <w:rsid w:val="00F76C95"/>
    <w:rsid w:val="00FB08C2"/>
    <w:rsid w:val="00FC6674"/>
    <w:rsid w:val="00FF5FB2"/>
    <w:rsid w:val="2F503392"/>
    <w:rsid w:val="3DB10A3C"/>
    <w:rsid w:val="3E5A7356"/>
    <w:rsid w:val="48F62F8A"/>
    <w:rsid w:val="63D20BBB"/>
    <w:rsid w:val="6D985D18"/>
    <w:rsid w:val="6FBD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D72D0"/>
  <w15:docId w15:val="{601EC51E-C47B-49A3-8071-440CEFF3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6">
    <w:name w:val="Title"/>
    <w:basedOn w:val="a"/>
    <w:next w:val="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qFormat/>
    <w:rPr>
      <w:color w:val="0000FF"/>
      <w:u w:val="single"/>
    </w:rPr>
  </w:style>
  <w:style w:type="paragraph" w:customStyle="1" w:styleId="SupplementaryMaterial">
    <w:name w:val="Supplementary Material"/>
    <w:basedOn w:val="a6"/>
    <w:next w:val="a6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2">
    <w:name w:val="font112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21">
    <w:name w:val="font1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31">
    <w:name w:val="font13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vertAlign w:val="superscript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8">
    <w:name w:val="et8"/>
    <w:basedOn w:val="a"/>
    <w:qFormat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0">
    <w:name w:val="et10"/>
    <w:basedOn w:val="a"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13">
    <w:name w:val="et1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7">
    <w:name w:val="et1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0">
    <w:name w:val="et20"/>
    <w:basedOn w:val="a"/>
    <w:qFormat/>
    <w:pPr>
      <w:widowControl/>
      <w:pBdr>
        <w:top w:val="single" w:sz="4" w:space="0" w:color="000000"/>
        <w:bottom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et21">
    <w:name w:val="et2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2">
    <w:name w:val="et2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et23">
    <w:name w:val="et2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et24">
    <w:name w:val="et2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5">
    <w:name w:val="et2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8">
    <w:name w:val="et28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29">
    <w:name w:val="et29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0">
    <w:name w:val="et30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1">
    <w:name w:val="et31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2">
    <w:name w:val="et32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5">
    <w:name w:val="et15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91">
    <w:name w:val="font9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t27">
    <w:name w:val="et27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6">
    <w:name w:val="et1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6">
    <w:name w:val="et2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3">
    <w:name w:val="et33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4">
    <w:name w:val="et34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5">
    <w:name w:val="et35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8">
    <w:name w:val="FollowedHyperlink"/>
    <w:basedOn w:val="a0"/>
    <w:uiPriority w:val="99"/>
    <w:unhideWhenUsed/>
    <w:rsid w:val="007275A2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67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</cp:lastModifiedBy>
  <cp:revision>30</cp:revision>
  <dcterms:created xsi:type="dcterms:W3CDTF">2022-03-19T11:36:00Z</dcterms:created>
  <dcterms:modified xsi:type="dcterms:W3CDTF">2023-06-0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1D2AEBAE4AF1AE87881ECC7E8949</vt:lpwstr>
  </property>
  <property fmtid="{D5CDD505-2E9C-101B-9397-08002B2CF9AE}" pid="4" name="GrammarlyDocumentId">
    <vt:lpwstr>f67839e49a6487ceafded46ac3330bc85ee8397f6151cd3147ad5a3b669e9f95</vt:lpwstr>
  </property>
</Properties>
</file>